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408B6" w14:textId="77777777" w:rsidR="00B461F6" w:rsidRDefault="00B461F6" w:rsidP="00B461F6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10"/>
        <w:tblW w:w="80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2126"/>
        <w:gridCol w:w="1208"/>
      </w:tblGrid>
      <w:tr w:rsidR="00B461F6" w:rsidRPr="00D04AA6" w14:paraId="1C0A69FC" w14:textId="77777777" w:rsidTr="00DA0203">
        <w:trPr>
          <w:jc w:val="center"/>
        </w:trPr>
        <w:tc>
          <w:tcPr>
            <w:tcW w:w="8012" w:type="dxa"/>
            <w:gridSpan w:val="4"/>
            <w:tcBorders>
              <w:top w:val="nil"/>
              <w:bottom w:val="nil"/>
            </w:tcBorders>
          </w:tcPr>
          <w:p w14:paraId="22BF32BE" w14:textId="52413384" w:rsidR="00B461F6" w:rsidRPr="000E32C4" w:rsidRDefault="00B461F6" w:rsidP="00293F12">
            <w:pPr>
              <w:ind w:leftChars="-44" w:left="-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32C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Table </w:t>
            </w:r>
            <w:r w:rsidR="00293F1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2</w:t>
            </w:r>
            <w:r w:rsidRPr="000E32C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:</w:t>
            </w:r>
            <w:r w:rsidRPr="000E32C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he comparison of platelet level between </w:t>
            </w:r>
            <w:r w:rsidR="00C967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-PVST</w:t>
            </w:r>
            <w:r w:rsidRPr="000E32C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nd </w:t>
            </w:r>
            <w:r w:rsidR="00C967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VST</w:t>
            </w:r>
            <w:r w:rsidRPr="000E32C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groups.</w:t>
            </w:r>
          </w:p>
        </w:tc>
      </w:tr>
      <w:tr w:rsidR="00B461F6" w:rsidRPr="00D04AA6" w14:paraId="3D4FFD2E" w14:textId="77777777" w:rsidTr="00DA0203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56909C8C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E32C4">
              <w:rPr>
                <w:rFonts w:ascii="Times New Roman" w:eastAsia="宋体" w:hAnsi="Times New Roman" w:cs="Times New Roman"/>
                <w:szCs w:val="21"/>
              </w:rPr>
              <w:t>Time point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04D282F3" w14:textId="7F65B11E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B461F6">
              <w:rPr>
                <w:rFonts w:ascii="Times New Roman" w:eastAsia="宋体" w:hAnsi="Times New Roman" w:cs="Times New Roman"/>
                <w:szCs w:val="21"/>
              </w:rPr>
              <w:t>on-PVST (n=83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1AF660D2" w14:textId="3565F9D0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PVST (n=48)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</w:tcPr>
          <w:p w14:paraId="78ED2922" w14:textId="7EC93E14" w:rsidR="00B461F6" w:rsidRPr="00C967AB" w:rsidRDefault="00B461F6" w:rsidP="00B461F6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967AB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B461F6" w:rsidRPr="00D04AA6" w14:paraId="666459AB" w14:textId="77777777" w:rsidTr="00DA020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40B0A30E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36C25A7" w14:textId="313F7661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43.60±13.9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ED6223" w14:textId="1067B351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45.25±17.21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BDADD31" w14:textId="20BC9665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</w:tr>
      <w:tr w:rsidR="00B461F6" w:rsidRPr="00D04AA6" w14:paraId="0226F014" w14:textId="77777777" w:rsidTr="00DA0203">
        <w:trPr>
          <w:jc w:val="center"/>
        </w:trPr>
        <w:tc>
          <w:tcPr>
            <w:tcW w:w="2127" w:type="dxa"/>
          </w:tcPr>
          <w:p w14:paraId="32D0F028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 w14:paraId="1499EBC0" w14:textId="6FB53C6D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372.64±88.75</w:t>
            </w:r>
          </w:p>
        </w:tc>
        <w:tc>
          <w:tcPr>
            <w:tcW w:w="2126" w:type="dxa"/>
          </w:tcPr>
          <w:p w14:paraId="6FF5E795" w14:textId="15DB894B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381.60±105.84</w:t>
            </w:r>
          </w:p>
        </w:tc>
        <w:tc>
          <w:tcPr>
            <w:tcW w:w="1208" w:type="dxa"/>
          </w:tcPr>
          <w:p w14:paraId="47C2403B" w14:textId="745A733F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605</w:t>
            </w:r>
          </w:p>
        </w:tc>
      </w:tr>
      <w:tr w:rsidR="00B461F6" w:rsidRPr="00D04AA6" w14:paraId="703988BD" w14:textId="77777777" w:rsidTr="00DA0203">
        <w:trPr>
          <w:jc w:val="center"/>
        </w:trPr>
        <w:tc>
          <w:tcPr>
            <w:tcW w:w="2127" w:type="dxa"/>
          </w:tcPr>
          <w:p w14:paraId="2AD4DE2C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551" w:type="dxa"/>
          </w:tcPr>
          <w:p w14:paraId="435C0C96" w14:textId="368C74A8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301.30±98.37</w:t>
            </w:r>
          </w:p>
        </w:tc>
        <w:tc>
          <w:tcPr>
            <w:tcW w:w="2126" w:type="dxa"/>
          </w:tcPr>
          <w:p w14:paraId="3D5BB5BA" w14:textId="2E07279C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315.81±68.35</w:t>
            </w:r>
          </w:p>
        </w:tc>
        <w:tc>
          <w:tcPr>
            <w:tcW w:w="1208" w:type="dxa"/>
          </w:tcPr>
          <w:p w14:paraId="0257753E" w14:textId="58DBABF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368</w:t>
            </w:r>
          </w:p>
        </w:tc>
      </w:tr>
      <w:tr w:rsidR="00B461F6" w:rsidRPr="00D04AA6" w14:paraId="0999004C" w14:textId="77777777" w:rsidTr="00DA0203">
        <w:trPr>
          <w:jc w:val="center"/>
        </w:trPr>
        <w:tc>
          <w:tcPr>
            <w:tcW w:w="2127" w:type="dxa"/>
          </w:tcPr>
          <w:p w14:paraId="6A3FA3DC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 w14:paraId="267E20BD" w14:textId="699560E8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40.43±66.27</w:t>
            </w:r>
          </w:p>
        </w:tc>
        <w:tc>
          <w:tcPr>
            <w:tcW w:w="2126" w:type="dxa"/>
          </w:tcPr>
          <w:p w14:paraId="4FBAC920" w14:textId="5FABC6E0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53.13±73.56</w:t>
            </w:r>
          </w:p>
        </w:tc>
        <w:tc>
          <w:tcPr>
            <w:tcW w:w="1208" w:type="dxa"/>
          </w:tcPr>
          <w:p w14:paraId="4BC2C1FE" w14:textId="085EDEF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312</w:t>
            </w:r>
          </w:p>
        </w:tc>
      </w:tr>
      <w:tr w:rsidR="00B461F6" w:rsidRPr="00D04AA6" w14:paraId="179D0E5E" w14:textId="77777777" w:rsidTr="00DA0203">
        <w:trPr>
          <w:jc w:val="center"/>
        </w:trPr>
        <w:tc>
          <w:tcPr>
            <w:tcW w:w="2127" w:type="dxa"/>
          </w:tcPr>
          <w:p w14:paraId="4DAD20FA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05D6E799" w14:textId="1D31BA99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36.78±81.15</w:t>
            </w:r>
          </w:p>
        </w:tc>
        <w:tc>
          <w:tcPr>
            <w:tcW w:w="2126" w:type="dxa"/>
          </w:tcPr>
          <w:p w14:paraId="207F84B8" w14:textId="2CAD70CF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40.25±75.99</w:t>
            </w:r>
          </w:p>
        </w:tc>
        <w:tc>
          <w:tcPr>
            <w:tcW w:w="1208" w:type="dxa"/>
          </w:tcPr>
          <w:p w14:paraId="571339CB" w14:textId="291E3089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715</w:t>
            </w:r>
          </w:p>
        </w:tc>
      </w:tr>
      <w:tr w:rsidR="00B461F6" w:rsidRPr="00D04AA6" w14:paraId="01658311" w14:textId="77777777" w:rsidTr="00DA0203">
        <w:trPr>
          <w:jc w:val="center"/>
        </w:trPr>
        <w:tc>
          <w:tcPr>
            <w:tcW w:w="2127" w:type="dxa"/>
          </w:tcPr>
          <w:p w14:paraId="7F3CFC05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</w:tcPr>
          <w:p w14:paraId="619D3DC8" w14:textId="4B3BB173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15.63±66.71</w:t>
            </w:r>
          </w:p>
        </w:tc>
        <w:tc>
          <w:tcPr>
            <w:tcW w:w="2126" w:type="dxa"/>
          </w:tcPr>
          <w:p w14:paraId="68580622" w14:textId="1EE35743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04.27±69.24</w:t>
            </w:r>
          </w:p>
        </w:tc>
        <w:tc>
          <w:tcPr>
            <w:tcW w:w="1208" w:type="dxa"/>
          </w:tcPr>
          <w:p w14:paraId="13F03673" w14:textId="55FFFB86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238</w:t>
            </w:r>
          </w:p>
        </w:tc>
      </w:tr>
      <w:tr w:rsidR="00B461F6" w:rsidRPr="00D04AA6" w14:paraId="682FD921" w14:textId="77777777" w:rsidTr="00DA0203">
        <w:trPr>
          <w:jc w:val="center"/>
        </w:trPr>
        <w:tc>
          <w:tcPr>
            <w:tcW w:w="2127" w:type="dxa"/>
          </w:tcPr>
          <w:p w14:paraId="2E61D9E0" w14:textId="77777777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551" w:type="dxa"/>
          </w:tcPr>
          <w:p w14:paraId="7AF030C7" w14:textId="22B5F1F8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195.63±62.31</w:t>
            </w:r>
          </w:p>
        </w:tc>
        <w:tc>
          <w:tcPr>
            <w:tcW w:w="2126" w:type="dxa"/>
          </w:tcPr>
          <w:p w14:paraId="6B8C35CB" w14:textId="4AD17B4A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207.98±78.72</w:t>
            </w:r>
          </w:p>
        </w:tc>
        <w:tc>
          <w:tcPr>
            <w:tcW w:w="1208" w:type="dxa"/>
          </w:tcPr>
          <w:p w14:paraId="7CF899C3" w14:textId="2D727A7B" w:rsidR="00B461F6" w:rsidRPr="00D04AA6" w:rsidRDefault="00B461F6" w:rsidP="00B461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461F6">
              <w:rPr>
                <w:rFonts w:ascii="Times New Roman" w:eastAsia="宋体" w:hAnsi="Times New Roman" w:cs="Times New Roman"/>
                <w:szCs w:val="21"/>
              </w:rPr>
              <w:t>0.394</w:t>
            </w:r>
          </w:p>
        </w:tc>
      </w:tr>
      <w:tr w:rsidR="00B461F6" w:rsidRPr="00D04AA6" w14:paraId="658AA1B7" w14:textId="77777777" w:rsidTr="00DA0203">
        <w:trPr>
          <w:jc w:val="center"/>
        </w:trPr>
        <w:tc>
          <w:tcPr>
            <w:tcW w:w="8012" w:type="dxa"/>
            <w:gridSpan w:val="4"/>
            <w:tcBorders>
              <w:top w:val="single" w:sz="12" w:space="0" w:color="auto"/>
              <w:bottom w:val="nil"/>
            </w:tcBorders>
          </w:tcPr>
          <w:p w14:paraId="0EA9BA9B" w14:textId="77777777" w:rsidR="00B461F6" w:rsidRDefault="00B461F6" w:rsidP="0044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D5409">
              <w:rPr>
                <w:rFonts w:ascii="Times New Roman" w:eastAsia="宋体" w:hAnsi="Times New Roman" w:cs="Times New Roman"/>
                <w:szCs w:val="21"/>
              </w:rPr>
              <w:t>Data shown as mean ± standard deviation, as indicated.</w:t>
            </w:r>
            <w:bookmarkStart w:id="0" w:name="_GoBack"/>
            <w:bookmarkEnd w:id="0"/>
          </w:p>
          <w:p w14:paraId="20688A34" w14:textId="77777777" w:rsidR="00B461F6" w:rsidRPr="00D04AA6" w:rsidRDefault="00B461F6" w:rsidP="0044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, postoperative day; POM, postoperative month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14:paraId="6AAFA295" w14:textId="6EFD1394" w:rsidR="004D5409" w:rsidRDefault="004D5409" w:rsidP="000E299F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sectPr w:rsidR="004D5409" w:rsidSect="00DA0203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E2B2B" w14:textId="77777777" w:rsidR="00BB3CD4" w:rsidRDefault="00BB3CD4" w:rsidP="00F94CE1">
      <w:r>
        <w:separator/>
      </w:r>
    </w:p>
  </w:endnote>
  <w:endnote w:type="continuationSeparator" w:id="0">
    <w:p w14:paraId="1BC74248" w14:textId="77777777" w:rsidR="00BB3CD4" w:rsidRDefault="00BB3CD4" w:rsidP="00F94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BE11F" w14:textId="77777777" w:rsidR="00BB3CD4" w:rsidRDefault="00BB3CD4" w:rsidP="00F94CE1">
      <w:r>
        <w:separator/>
      </w:r>
    </w:p>
  </w:footnote>
  <w:footnote w:type="continuationSeparator" w:id="0">
    <w:p w14:paraId="2E74B6F6" w14:textId="77777777" w:rsidR="00BB3CD4" w:rsidRDefault="00BB3CD4" w:rsidP="00F94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4DD"/>
    <w:multiLevelType w:val="hybridMultilevel"/>
    <w:tmpl w:val="1CCC22F8"/>
    <w:lvl w:ilvl="0" w:tplc="150CBD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4A2"/>
    <w:rsid w:val="00007B39"/>
    <w:rsid w:val="0002678B"/>
    <w:rsid w:val="000364D3"/>
    <w:rsid w:val="000429DF"/>
    <w:rsid w:val="00053103"/>
    <w:rsid w:val="00053224"/>
    <w:rsid w:val="000636F8"/>
    <w:rsid w:val="0006427B"/>
    <w:rsid w:val="00080254"/>
    <w:rsid w:val="00085E27"/>
    <w:rsid w:val="000949C5"/>
    <w:rsid w:val="0009551A"/>
    <w:rsid w:val="000979E0"/>
    <w:rsid w:val="000A27E2"/>
    <w:rsid w:val="000A2B2B"/>
    <w:rsid w:val="000A4D52"/>
    <w:rsid w:val="000B50E5"/>
    <w:rsid w:val="000B6685"/>
    <w:rsid w:val="000C31E9"/>
    <w:rsid w:val="000E299F"/>
    <w:rsid w:val="000E32C4"/>
    <w:rsid w:val="000E4076"/>
    <w:rsid w:val="000E5460"/>
    <w:rsid w:val="000E62C6"/>
    <w:rsid w:val="00104823"/>
    <w:rsid w:val="0011623C"/>
    <w:rsid w:val="00126E63"/>
    <w:rsid w:val="00130A69"/>
    <w:rsid w:val="00134566"/>
    <w:rsid w:val="00146236"/>
    <w:rsid w:val="00152ADC"/>
    <w:rsid w:val="00155953"/>
    <w:rsid w:val="001630DF"/>
    <w:rsid w:val="00192DC3"/>
    <w:rsid w:val="001A10C7"/>
    <w:rsid w:val="001A3F87"/>
    <w:rsid w:val="001B314A"/>
    <w:rsid w:val="001B6D0E"/>
    <w:rsid w:val="001C2489"/>
    <w:rsid w:val="001C6968"/>
    <w:rsid w:val="001E275D"/>
    <w:rsid w:val="001E69A7"/>
    <w:rsid w:val="001F3DB8"/>
    <w:rsid w:val="001F7D99"/>
    <w:rsid w:val="002174A2"/>
    <w:rsid w:val="00233A44"/>
    <w:rsid w:val="0024054A"/>
    <w:rsid w:val="00242AD9"/>
    <w:rsid w:val="002513BC"/>
    <w:rsid w:val="002637DA"/>
    <w:rsid w:val="00267D98"/>
    <w:rsid w:val="002761EC"/>
    <w:rsid w:val="00293F12"/>
    <w:rsid w:val="00293F9B"/>
    <w:rsid w:val="002E3ABA"/>
    <w:rsid w:val="002E3F40"/>
    <w:rsid w:val="002F6F2C"/>
    <w:rsid w:val="003148B8"/>
    <w:rsid w:val="00330375"/>
    <w:rsid w:val="0034043B"/>
    <w:rsid w:val="003442F9"/>
    <w:rsid w:val="00355E58"/>
    <w:rsid w:val="00357462"/>
    <w:rsid w:val="00357680"/>
    <w:rsid w:val="00360692"/>
    <w:rsid w:val="0038024C"/>
    <w:rsid w:val="0039160A"/>
    <w:rsid w:val="00391BDA"/>
    <w:rsid w:val="003A27F8"/>
    <w:rsid w:val="003B2630"/>
    <w:rsid w:val="003B5481"/>
    <w:rsid w:val="003C6865"/>
    <w:rsid w:val="003D0FA7"/>
    <w:rsid w:val="003D7E16"/>
    <w:rsid w:val="003E7F05"/>
    <w:rsid w:val="003F19A4"/>
    <w:rsid w:val="00414806"/>
    <w:rsid w:val="0043707A"/>
    <w:rsid w:val="0045521C"/>
    <w:rsid w:val="00455D5C"/>
    <w:rsid w:val="004619EF"/>
    <w:rsid w:val="00462351"/>
    <w:rsid w:val="00474539"/>
    <w:rsid w:val="004A0744"/>
    <w:rsid w:val="004A5381"/>
    <w:rsid w:val="004B0E85"/>
    <w:rsid w:val="004B72A4"/>
    <w:rsid w:val="004D35BE"/>
    <w:rsid w:val="004D5245"/>
    <w:rsid w:val="004D5409"/>
    <w:rsid w:val="004E1191"/>
    <w:rsid w:val="00506DA3"/>
    <w:rsid w:val="0051487F"/>
    <w:rsid w:val="00516CFE"/>
    <w:rsid w:val="005305BB"/>
    <w:rsid w:val="00532C71"/>
    <w:rsid w:val="00537392"/>
    <w:rsid w:val="00542C7E"/>
    <w:rsid w:val="0054390A"/>
    <w:rsid w:val="005455E7"/>
    <w:rsid w:val="00560CC6"/>
    <w:rsid w:val="0056115F"/>
    <w:rsid w:val="00574A16"/>
    <w:rsid w:val="005A7E9E"/>
    <w:rsid w:val="005C397D"/>
    <w:rsid w:val="005D30D8"/>
    <w:rsid w:val="005E3819"/>
    <w:rsid w:val="005E3AF0"/>
    <w:rsid w:val="005E3B46"/>
    <w:rsid w:val="005E63AE"/>
    <w:rsid w:val="006129B7"/>
    <w:rsid w:val="00612AA2"/>
    <w:rsid w:val="00643E25"/>
    <w:rsid w:val="00647180"/>
    <w:rsid w:val="00661178"/>
    <w:rsid w:val="00671B22"/>
    <w:rsid w:val="006767F3"/>
    <w:rsid w:val="00677E91"/>
    <w:rsid w:val="00681C33"/>
    <w:rsid w:val="0069389F"/>
    <w:rsid w:val="006B0AB8"/>
    <w:rsid w:val="006C578F"/>
    <w:rsid w:val="006C58D1"/>
    <w:rsid w:val="006E2D2C"/>
    <w:rsid w:val="006E5235"/>
    <w:rsid w:val="006F5E23"/>
    <w:rsid w:val="00710481"/>
    <w:rsid w:val="00711DC3"/>
    <w:rsid w:val="00730DC7"/>
    <w:rsid w:val="0073607F"/>
    <w:rsid w:val="00737A43"/>
    <w:rsid w:val="007617ED"/>
    <w:rsid w:val="00762FCF"/>
    <w:rsid w:val="0076668C"/>
    <w:rsid w:val="0077220F"/>
    <w:rsid w:val="00773DD2"/>
    <w:rsid w:val="007751ED"/>
    <w:rsid w:val="00775243"/>
    <w:rsid w:val="007811B3"/>
    <w:rsid w:val="007B1AED"/>
    <w:rsid w:val="007B691D"/>
    <w:rsid w:val="007C5B4A"/>
    <w:rsid w:val="007D66FB"/>
    <w:rsid w:val="007E2B16"/>
    <w:rsid w:val="007E68D7"/>
    <w:rsid w:val="007F02AB"/>
    <w:rsid w:val="007F2647"/>
    <w:rsid w:val="007F67C8"/>
    <w:rsid w:val="00800589"/>
    <w:rsid w:val="008010B0"/>
    <w:rsid w:val="008051F4"/>
    <w:rsid w:val="00813063"/>
    <w:rsid w:val="00823F4D"/>
    <w:rsid w:val="0083477A"/>
    <w:rsid w:val="00834E4D"/>
    <w:rsid w:val="00843188"/>
    <w:rsid w:val="0085016C"/>
    <w:rsid w:val="00862283"/>
    <w:rsid w:val="008764C4"/>
    <w:rsid w:val="008778F1"/>
    <w:rsid w:val="008908B1"/>
    <w:rsid w:val="00892FEB"/>
    <w:rsid w:val="00895A5D"/>
    <w:rsid w:val="008D091E"/>
    <w:rsid w:val="008D7495"/>
    <w:rsid w:val="008F56E6"/>
    <w:rsid w:val="00912FF7"/>
    <w:rsid w:val="00916D96"/>
    <w:rsid w:val="00927FC7"/>
    <w:rsid w:val="0093481F"/>
    <w:rsid w:val="00942D8C"/>
    <w:rsid w:val="00950F19"/>
    <w:rsid w:val="00956568"/>
    <w:rsid w:val="00971746"/>
    <w:rsid w:val="00971886"/>
    <w:rsid w:val="00977D58"/>
    <w:rsid w:val="00995103"/>
    <w:rsid w:val="009A6192"/>
    <w:rsid w:val="009B4F8F"/>
    <w:rsid w:val="009C71F4"/>
    <w:rsid w:val="009D092F"/>
    <w:rsid w:val="009D12DA"/>
    <w:rsid w:val="009E3211"/>
    <w:rsid w:val="009F734D"/>
    <w:rsid w:val="00A021F8"/>
    <w:rsid w:val="00A02C80"/>
    <w:rsid w:val="00A07C56"/>
    <w:rsid w:val="00A475A3"/>
    <w:rsid w:val="00A55AF9"/>
    <w:rsid w:val="00A8192E"/>
    <w:rsid w:val="00A86E83"/>
    <w:rsid w:val="00A96509"/>
    <w:rsid w:val="00AB1F33"/>
    <w:rsid w:val="00AB74D8"/>
    <w:rsid w:val="00AC4323"/>
    <w:rsid w:val="00AD3ADB"/>
    <w:rsid w:val="00AE11A3"/>
    <w:rsid w:val="00AE30E3"/>
    <w:rsid w:val="00AE3C15"/>
    <w:rsid w:val="00AE420F"/>
    <w:rsid w:val="00AF6411"/>
    <w:rsid w:val="00AF6FBB"/>
    <w:rsid w:val="00B06415"/>
    <w:rsid w:val="00B07026"/>
    <w:rsid w:val="00B155E2"/>
    <w:rsid w:val="00B221AA"/>
    <w:rsid w:val="00B252B1"/>
    <w:rsid w:val="00B373AF"/>
    <w:rsid w:val="00B409B9"/>
    <w:rsid w:val="00B42FC2"/>
    <w:rsid w:val="00B43020"/>
    <w:rsid w:val="00B461F6"/>
    <w:rsid w:val="00B47E21"/>
    <w:rsid w:val="00B7702C"/>
    <w:rsid w:val="00B7787D"/>
    <w:rsid w:val="00B926E5"/>
    <w:rsid w:val="00BB13E7"/>
    <w:rsid w:val="00BB3CD4"/>
    <w:rsid w:val="00BB55DC"/>
    <w:rsid w:val="00BB75F6"/>
    <w:rsid w:val="00BC6329"/>
    <w:rsid w:val="00BD4D7D"/>
    <w:rsid w:val="00BE0A52"/>
    <w:rsid w:val="00BE57BC"/>
    <w:rsid w:val="00BE7712"/>
    <w:rsid w:val="00C013D9"/>
    <w:rsid w:val="00C02884"/>
    <w:rsid w:val="00C0425C"/>
    <w:rsid w:val="00C30C60"/>
    <w:rsid w:val="00C605E6"/>
    <w:rsid w:val="00C74455"/>
    <w:rsid w:val="00C94190"/>
    <w:rsid w:val="00C967AB"/>
    <w:rsid w:val="00CA45B2"/>
    <w:rsid w:val="00CA7F4E"/>
    <w:rsid w:val="00CC2504"/>
    <w:rsid w:val="00CC4E96"/>
    <w:rsid w:val="00CC6BA6"/>
    <w:rsid w:val="00CD5597"/>
    <w:rsid w:val="00CE36BC"/>
    <w:rsid w:val="00CE6404"/>
    <w:rsid w:val="00CF59DD"/>
    <w:rsid w:val="00D04AA6"/>
    <w:rsid w:val="00D16C5E"/>
    <w:rsid w:val="00D20B54"/>
    <w:rsid w:val="00D3338A"/>
    <w:rsid w:val="00D43E65"/>
    <w:rsid w:val="00D55908"/>
    <w:rsid w:val="00D5782E"/>
    <w:rsid w:val="00D6442E"/>
    <w:rsid w:val="00D65B07"/>
    <w:rsid w:val="00D72C8E"/>
    <w:rsid w:val="00D828B3"/>
    <w:rsid w:val="00DA0203"/>
    <w:rsid w:val="00DA7FC6"/>
    <w:rsid w:val="00DE0214"/>
    <w:rsid w:val="00DE3669"/>
    <w:rsid w:val="00DE7167"/>
    <w:rsid w:val="00DF2A54"/>
    <w:rsid w:val="00DF5537"/>
    <w:rsid w:val="00E05E49"/>
    <w:rsid w:val="00E06039"/>
    <w:rsid w:val="00E10AA5"/>
    <w:rsid w:val="00E158A2"/>
    <w:rsid w:val="00E17136"/>
    <w:rsid w:val="00E30174"/>
    <w:rsid w:val="00E31A3B"/>
    <w:rsid w:val="00E55105"/>
    <w:rsid w:val="00E7280D"/>
    <w:rsid w:val="00E77DDF"/>
    <w:rsid w:val="00E87065"/>
    <w:rsid w:val="00EA1729"/>
    <w:rsid w:val="00EC3D37"/>
    <w:rsid w:val="00ED59A2"/>
    <w:rsid w:val="00F00DCB"/>
    <w:rsid w:val="00F033AD"/>
    <w:rsid w:val="00F04381"/>
    <w:rsid w:val="00F059B4"/>
    <w:rsid w:val="00F101AA"/>
    <w:rsid w:val="00F11986"/>
    <w:rsid w:val="00F14694"/>
    <w:rsid w:val="00F26756"/>
    <w:rsid w:val="00F32D9E"/>
    <w:rsid w:val="00F41FD3"/>
    <w:rsid w:val="00F434D6"/>
    <w:rsid w:val="00F46B2A"/>
    <w:rsid w:val="00F56844"/>
    <w:rsid w:val="00F64385"/>
    <w:rsid w:val="00F83587"/>
    <w:rsid w:val="00F83746"/>
    <w:rsid w:val="00F87A30"/>
    <w:rsid w:val="00F91C0C"/>
    <w:rsid w:val="00F94859"/>
    <w:rsid w:val="00F94CE1"/>
    <w:rsid w:val="00F96F2F"/>
    <w:rsid w:val="00FB6A9E"/>
    <w:rsid w:val="00FC5447"/>
    <w:rsid w:val="00FC6CBF"/>
    <w:rsid w:val="00FE25BE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014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qFormat/>
    <w:rsid w:val="00080254"/>
    <w:pPr>
      <w:widowControl/>
      <w:jc w:val="left"/>
    </w:pPr>
    <w:rPr>
      <w:rFonts w:ascii="Times New Roman" w:eastAsia="宋体" w:hAnsi="Times New Roman" w:cs="Times New Roman"/>
      <w:kern w:val="0"/>
      <w:lang w:val="x-none" w:eastAsia="x-none"/>
    </w:rPr>
  </w:style>
  <w:style w:type="character" w:customStyle="1" w:styleId="a4">
    <w:name w:val="批注文字 字符"/>
    <w:basedOn w:val="a0"/>
    <w:uiPriority w:val="99"/>
    <w:semiHidden/>
    <w:rsid w:val="00080254"/>
  </w:style>
  <w:style w:type="character" w:styleId="a5">
    <w:name w:val="annotation reference"/>
    <w:unhideWhenUsed/>
    <w:qFormat/>
    <w:rsid w:val="00080254"/>
    <w:rPr>
      <w:rFonts w:ascii="Times New Roman" w:eastAsia="宋体" w:hAnsi="Times New Roman" w:cs="Times New Roman"/>
      <w:sz w:val="21"/>
      <w:szCs w:val="21"/>
    </w:rPr>
  </w:style>
  <w:style w:type="character" w:customStyle="1" w:styleId="1">
    <w:name w:val="批注文字 字符1"/>
    <w:link w:val="a3"/>
    <w:uiPriority w:val="99"/>
    <w:qFormat/>
    <w:rsid w:val="00080254"/>
    <w:rPr>
      <w:rFonts w:ascii="Times New Roman" w:eastAsia="宋体" w:hAnsi="Times New Roman" w:cs="Times New Roman"/>
      <w:kern w:val="0"/>
      <w:lang w:val="x-none" w:eastAsia="x-none"/>
    </w:rPr>
  </w:style>
  <w:style w:type="paragraph" w:styleId="a6">
    <w:name w:val="Balloon Text"/>
    <w:basedOn w:val="a"/>
    <w:link w:val="a7"/>
    <w:uiPriority w:val="99"/>
    <w:semiHidden/>
    <w:unhideWhenUsed/>
    <w:rsid w:val="0008025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0254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94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94CE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94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94CE1"/>
    <w:rPr>
      <w:sz w:val="18"/>
      <w:szCs w:val="18"/>
    </w:rPr>
  </w:style>
  <w:style w:type="table" w:styleId="ac">
    <w:name w:val="Table Grid"/>
    <w:basedOn w:val="a1"/>
    <w:uiPriority w:val="39"/>
    <w:rsid w:val="00F94CE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c"/>
    <w:uiPriority w:val="39"/>
    <w:rsid w:val="00B926E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1A3F87"/>
  </w:style>
  <w:style w:type="character" w:styleId="ad">
    <w:name w:val="Hyperlink"/>
    <w:basedOn w:val="a0"/>
    <w:uiPriority w:val="99"/>
    <w:semiHidden/>
    <w:unhideWhenUsed/>
    <w:rsid w:val="001A3F87"/>
    <w:rPr>
      <w:color w:val="0000FF"/>
      <w:u w:val="single"/>
    </w:rPr>
  </w:style>
  <w:style w:type="character" w:customStyle="1" w:styleId="apple-converted-space">
    <w:name w:val="apple-converted-space"/>
    <w:basedOn w:val="a0"/>
    <w:rsid w:val="001A3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5</TotalTime>
  <Pages>1</Pages>
  <Words>74</Words>
  <Characters>428</Characters>
  <Application>Microsoft Office Word</Application>
  <DocSecurity>0</DocSecurity>
  <Lines>3</Lines>
  <Paragraphs>1</Paragraphs>
  <ScaleCrop>false</ScaleCrop>
  <Company>P R C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永宁</dc:creator>
  <cp:keywords/>
  <dc:description/>
  <cp:lastModifiedBy>李永宁</cp:lastModifiedBy>
  <cp:revision>39</cp:revision>
  <dcterms:created xsi:type="dcterms:W3CDTF">2021-01-12T13:26:00Z</dcterms:created>
  <dcterms:modified xsi:type="dcterms:W3CDTF">2022-05-31T09:14:00Z</dcterms:modified>
</cp:coreProperties>
</file>